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CAD" w:rsidRPr="0083437E" w:rsidRDefault="00673CAD" w:rsidP="00673CA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3437E">
        <w:rPr>
          <w:rFonts w:ascii="Times New Roman" w:hAnsi="Times New Roman" w:cs="Times New Roman"/>
          <w:sz w:val="24"/>
          <w:szCs w:val="24"/>
        </w:rPr>
        <w:t>A</w:t>
      </w:r>
      <w:r w:rsidR="00D629BA">
        <w:rPr>
          <w:rFonts w:ascii="Times New Roman" w:hAnsi="Times New Roman" w:cs="Times New Roman"/>
          <w:sz w:val="24"/>
          <w:szCs w:val="24"/>
        </w:rPr>
        <w:t>dditional file 1</w:t>
      </w:r>
      <w:bookmarkStart w:id="0" w:name="_GoBack"/>
      <w:bookmarkEnd w:id="0"/>
      <w:r w:rsidRPr="0083437E">
        <w:rPr>
          <w:rFonts w:ascii="Times New Roman" w:hAnsi="Times New Roman" w:cs="Times New Roman"/>
          <w:sz w:val="24"/>
          <w:szCs w:val="24"/>
        </w:rPr>
        <w:t>: Examples of the problem-solving booklet</w:t>
      </w:r>
    </w:p>
    <w:p w:rsidR="00673CAD" w:rsidRPr="0083437E" w:rsidRDefault="00673CAD" w:rsidP="00673CAD">
      <w:pPr>
        <w:rPr>
          <w:rFonts w:ascii="Times New Roman" w:hAnsi="Times New Roman" w:cs="Times New Roman"/>
          <w:b/>
          <w:sz w:val="24"/>
          <w:szCs w:val="24"/>
        </w:rPr>
      </w:pPr>
      <w:r w:rsidRPr="0083437E">
        <w:rPr>
          <w:rFonts w:ascii="Times New Roman" w:hAnsi="Times New Roman" w:cs="Times New Roman"/>
          <w:b/>
          <w:sz w:val="24"/>
          <w:szCs w:val="24"/>
        </w:rPr>
        <w:t xml:space="preserve">RECOGNISING HOW YOU FEEL – CAN YOU CHANGE HOW YOU BEHAVE WHEN A PROBLEM OCCURS? </w:t>
      </w:r>
    </w:p>
    <w:p w:rsidR="00673CAD" w:rsidRPr="0083437E" w:rsidRDefault="00673CAD" w:rsidP="00673CAD">
      <w:pPr>
        <w:rPr>
          <w:rFonts w:ascii="Times New Roman" w:hAnsi="Times New Roman" w:cs="Times New Roman"/>
          <w:b/>
          <w:sz w:val="24"/>
          <w:szCs w:val="24"/>
        </w:rPr>
      </w:pPr>
    </w:p>
    <w:p w:rsidR="00673CAD" w:rsidRPr="0083437E" w:rsidRDefault="00673CAD" w:rsidP="00673CAD">
      <w:pPr>
        <w:rPr>
          <w:rFonts w:ascii="Times New Roman" w:hAnsi="Times New Roman" w:cs="Times New Roman"/>
          <w:b/>
          <w:sz w:val="24"/>
          <w:szCs w:val="24"/>
        </w:rPr>
      </w:pPr>
      <w:r w:rsidRPr="0083437E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110B61" wp14:editId="02EE5292">
                <wp:simplePos x="0" y="0"/>
                <wp:positionH relativeFrom="column">
                  <wp:posOffset>1533525</wp:posOffset>
                </wp:positionH>
                <wp:positionV relativeFrom="paragraph">
                  <wp:posOffset>314325</wp:posOffset>
                </wp:positionV>
                <wp:extent cx="3056255" cy="1123950"/>
                <wp:effectExtent l="0" t="0" r="0" b="0"/>
                <wp:wrapNone/>
                <wp:docPr id="27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6255" cy="11239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73CAD" w:rsidRPr="00717447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NEGATIVE THOUGHTS:</w:t>
                            </w:r>
                          </w:p>
                          <w:p w:rsidR="00673CAD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I can’t be bothered.</w:t>
                            </w: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673CAD" w:rsidRPr="00717447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W</w:t>
                            </w: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hat’s the point?</w:t>
                            </w:r>
                          </w:p>
                          <w:p w:rsidR="00673CAD" w:rsidRPr="00717447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Nothing can be done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:rsidR="00673CAD" w:rsidRPr="00717447" w:rsidRDefault="00673CAD" w:rsidP="00673CAD">
                            <w:pPr>
                              <w:spacing w:after="120"/>
                              <w:ind w:left="284" w:hanging="284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20.75pt;margin-top:24.75pt;width:240.65pt;height:8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" stroked="f">
                <v:fill opacity="0"/>
                <v:textbox>
                  <w:txbxContent>
                    <w:p w:rsidR="00673CAD" w:rsidRPr="00717447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NEGATIVE THOUGHTS:</w:t>
                      </w:r>
                    </w:p>
                    <w:p w:rsidR="00673CAD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I can’t be bothered.</w:t>
                      </w: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 </w:t>
                      </w:r>
                    </w:p>
                    <w:p w:rsidR="00673CAD" w:rsidRPr="00717447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W</w:t>
                      </w: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hat’s the point?</w:t>
                      </w:r>
                    </w:p>
                    <w:p w:rsidR="00673CAD" w:rsidRPr="00717447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Nothing can be done</w:t>
                      </w:r>
                      <w:r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.</w:t>
                      </w:r>
                    </w:p>
                    <w:p w:rsidR="00673CAD" w:rsidRPr="00717447" w:rsidRDefault="00673CAD" w:rsidP="00673CAD">
                      <w:pPr>
                        <w:spacing w:after="120"/>
                        <w:ind w:left="284" w:hanging="284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3437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1" locked="0" layoutInCell="1" allowOverlap="1" wp14:anchorId="0BE265B6" wp14:editId="0764B337">
            <wp:simplePos x="0" y="0"/>
            <wp:positionH relativeFrom="column">
              <wp:posOffset>4283075</wp:posOffset>
            </wp:positionH>
            <wp:positionV relativeFrom="paragraph">
              <wp:posOffset>151130</wp:posOffset>
            </wp:positionV>
            <wp:extent cx="775970" cy="1818005"/>
            <wp:effectExtent l="0" t="0" r="5080" b="0"/>
            <wp:wrapNone/>
            <wp:docPr id="46" name="Picture 46" descr="http://www.clipartsalbum.com/cliparts/screenbeans/10328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clipartsalbum.com/cliparts/screenbeans/10328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77597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73CAD" w:rsidRPr="0083437E" w:rsidRDefault="00673CAD" w:rsidP="00673CAD">
      <w:pPr>
        <w:rPr>
          <w:rFonts w:ascii="Times New Roman" w:hAnsi="Times New Roman" w:cs="Times New Roman"/>
          <w:b/>
          <w:sz w:val="24"/>
          <w:szCs w:val="24"/>
        </w:rPr>
      </w:pP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                                                                                 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                                                                             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</w:p>
    <w:p w:rsidR="00673CAD" w:rsidRPr="0083437E" w:rsidRDefault="00673CAD" w:rsidP="00673CAD">
      <w:pPr>
        <w:spacing w:after="0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D3C0303" wp14:editId="424C63F5">
                <wp:simplePos x="0" y="0"/>
                <wp:positionH relativeFrom="column">
                  <wp:posOffset>409575</wp:posOffset>
                </wp:positionH>
                <wp:positionV relativeFrom="paragraph">
                  <wp:posOffset>3810</wp:posOffset>
                </wp:positionV>
                <wp:extent cx="3125470" cy="1118235"/>
                <wp:effectExtent l="0" t="0" r="0" b="5715"/>
                <wp:wrapThrough wrapText="bothSides">
                  <wp:wrapPolygon edited="0">
                    <wp:start x="395" y="0"/>
                    <wp:lineTo x="395" y="21342"/>
                    <wp:lineTo x="21196" y="21342"/>
                    <wp:lineTo x="21196" y="0"/>
                    <wp:lineTo x="395" y="0"/>
                  </wp:wrapPolygon>
                </wp:wrapThrough>
                <wp:docPr id="269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5470" cy="11182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3CAD" w:rsidRPr="00717447" w:rsidRDefault="00673CAD" w:rsidP="00673CAD">
                            <w:pPr>
                              <w:tabs>
                                <w:tab w:val="left" w:pos="142"/>
                                <w:tab w:val="left" w:pos="709"/>
                                <w:tab w:val="left" w:pos="993"/>
                              </w:tabs>
                              <w:spacing w:after="0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BEHAVIOUR </w:t>
                            </w:r>
                          </w:p>
                          <w:p w:rsidR="00673CAD" w:rsidRPr="00717447" w:rsidRDefault="00673CAD" w:rsidP="00673CAD">
                            <w:pPr>
                              <w:tabs>
                                <w:tab w:val="left" w:pos="142"/>
                                <w:tab w:val="left" w:pos="709"/>
                                <w:tab w:val="left" w:pos="993"/>
                              </w:tabs>
                              <w:spacing w:after="0" w:line="300" w:lineRule="auto"/>
                              <w:ind w:left="-142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  Kicking off, breaking things,</w:t>
                            </w:r>
                          </w:p>
                          <w:p w:rsidR="00673CAD" w:rsidRPr="00717447" w:rsidRDefault="00673CAD" w:rsidP="00673CAD">
                            <w:pPr>
                              <w:tabs>
                                <w:tab w:val="left" w:pos="142"/>
                                <w:tab w:val="left" w:pos="709"/>
                                <w:tab w:val="left" w:pos="993"/>
                              </w:tabs>
                              <w:spacing w:after="0"/>
                              <w:ind w:left="-142" w:firstLine="142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withdrawing</w:t>
                            </w:r>
                            <w:proofErr w:type="gramEnd"/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, laying low.</w:t>
                            </w:r>
                          </w:p>
                          <w:p w:rsidR="00673CAD" w:rsidRPr="00717447" w:rsidRDefault="00673CAD" w:rsidP="00673CA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27" type="#_x0000_t202" style="position:absolute;left:0;text-align:left;margin-left:32.25pt;margin-top:.3pt;width:246.1pt;height:88.0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" filled="f" stroked="f">
                <v:textbox>
                  <w:txbxContent>
                    <w:p w:rsidR="00673CAD" w:rsidRPr="00717447" w:rsidRDefault="00673CAD" w:rsidP="00673CAD">
                      <w:pPr>
                        <w:tabs>
                          <w:tab w:val="left" w:pos="142"/>
                          <w:tab w:val="left" w:pos="709"/>
                          <w:tab w:val="left" w:pos="993"/>
                        </w:tabs>
                        <w:spacing w:after="0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BEHAVIOUR </w:t>
                      </w:r>
                    </w:p>
                    <w:p w:rsidR="00673CAD" w:rsidRPr="00717447" w:rsidRDefault="00673CAD" w:rsidP="00673CAD">
                      <w:pPr>
                        <w:tabs>
                          <w:tab w:val="left" w:pos="142"/>
                          <w:tab w:val="left" w:pos="709"/>
                          <w:tab w:val="left" w:pos="993"/>
                        </w:tabs>
                        <w:spacing w:after="0" w:line="300" w:lineRule="auto"/>
                        <w:ind w:left="-142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  Kicking off, breaking things,</w:t>
                      </w:r>
                    </w:p>
                    <w:p w:rsidR="00673CAD" w:rsidRPr="00717447" w:rsidRDefault="00673CAD" w:rsidP="00673CAD">
                      <w:pPr>
                        <w:tabs>
                          <w:tab w:val="left" w:pos="142"/>
                          <w:tab w:val="left" w:pos="709"/>
                          <w:tab w:val="left" w:pos="993"/>
                        </w:tabs>
                        <w:spacing w:after="0"/>
                        <w:ind w:left="-142" w:firstLine="142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proofErr w:type="gramStart"/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withdrawing</w:t>
                      </w:r>
                      <w:proofErr w:type="gramEnd"/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, laying low.</w:t>
                      </w:r>
                    </w:p>
                    <w:p w:rsidR="00673CAD" w:rsidRPr="00717447" w:rsidRDefault="00673CAD" w:rsidP="00673CAD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83437E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1" locked="0" layoutInCell="1" allowOverlap="1" wp14:anchorId="07A38719" wp14:editId="27827C70">
            <wp:simplePos x="0" y="0"/>
            <wp:positionH relativeFrom="column">
              <wp:posOffset>1764030</wp:posOffset>
            </wp:positionH>
            <wp:positionV relativeFrom="paragraph">
              <wp:posOffset>107315</wp:posOffset>
            </wp:positionV>
            <wp:extent cx="2818130" cy="2246630"/>
            <wp:effectExtent l="0" t="0" r="1270" b="1270"/>
            <wp:wrapThrough wrapText="bothSides">
              <wp:wrapPolygon edited="0">
                <wp:start x="18397" y="0"/>
                <wp:lineTo x="17521" y="733"/>
                <wp:lineTo x="17375" y="1648"/>
                <wp:lineTo x="17667" y="2930"/>
                <wp:lineTo x="12119" y="5861"/>
                <wp:lineTo x="4526" y="7692"/>
                <wp:lineTo x="2044" y="8425"/>
                <wp:lineTo x="0" y="9524"/>
                <wp:lineTo x="0" y="16484"/>
                <wp:lineTo x="876" y="17583"/>
                <wp:lineTo x="0" y="18682"/>
                <wp:lineTo x="0" y="21429"/>
                <wp:lineTo x="3212" y="21429"/>
                <wp:lineTo x="7593" y="21429"/>
                <wp:lineTo x="13579" y="20880"/>
                <wp:lineTo x="14455" y="20330"/>
                <wp:lineTo x="14455" y="19414"/>
                <wp:lineTo x="13579" y="17583"/>
                <wp:lineTo x="13287" y="14652"/>
                <wp:lineTo x="15915" y="11722"/>
                <wp:lineTo x="16061" y="8791"/>
                <wp:lineTo x="17375" y="8791"/>
                <wp:lineTo x="21464" y="6594"/>
                <wp:lineTo x="21464" y="3846"/>
                <wp:lineTo x="21318" y="2930"/>
                <wp:lineTo x="19420" y="0"/>
                <wp:lineTo x="18397" y="0"/>
              </wp:wrapPolygon>
            </wp:wrapThrough>
            <wp:docPr id="47" name="Picture 47" descr="IMG_086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_0862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224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i/>
          <w:noProof/>
          <w:sz w:val="24"/>
          <w:szCs w:val="24"/>
        </w:rPr>
        <w:t xml:space="preserve">                  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                                                                                          </w:t>
      </w:r>
      <w:r w:rsidRPr="0083437E">
        <w:rPr>
          <w:rFonts w:ascii="Times New Roman" w:hAnsi="Times New Roman" w:cs="Times New Roman"/>
          <w:i/>
          <w:noProof/>
          <w:sz w:val="24"/>
          <w:szCs w:val="24"/>
        </w:rPr>
        <w:t xml:space="preserve">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3EC8A8F" wp14:editId="348C80CB">
                <wp:simplePos x="0" y="0"/>
                <wp:positionH relativeFrom="column">
                  <wp:posOffset>3619500</wp:posOffset>
                </wp:positionH>
                <wp:positionV relativeFrom="paragraph">
                  <wp:posOffset>194310</wp:posOffset>
                </wp:positionV>
                <wp:extent cx="2828925" cy="914400"/>
                <wp:effectExtent l="0" t="0" r="0" b="0"/>
                <wp:wrapThrough wrapText="bothSides">
                  <wp:wrapPolygon edited="0">
                    <wp:start x="436" y="0"/>
                    <wp:lineTo x="436" y="21150"/>
                    <wp:lineTo x="21091" y="21150"/>
                    <wp:lineTo x="21091" y="0"/>
                    <wp:lineTo x="436" y="0"/>
                  </wp:wrapPolygon>
                </wp:wrapThrough>
                <wp:docPr id="268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914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3CAD" w:rsidRPr="00717447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RECOGNISE YOUR FEELINGS</w:t>
                            </w:r>
                          </w:p>
                          <w:p w:rsidR="00673CAD" w:rsidRPr="00717447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 Angry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–</w:t>
                            </w: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frustrated, </w:t>
                            </w: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anxious</w:t>
                            </w:r>
                          </w:p>
                          <w:p w:rsidR="00673CAD" w:rsidRPr="00717447" w:rsidRDefault="00673CAD" w:rsidP="00673CAD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Panicky- hopeless - helpless</w:t>
                            </w:r>
                          </w:p>
                          <w:p w:rsidR="00673CAD" w:rsidRDefault="00673CAD" w:rsidP="00673C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" o:spid="_x0000_s1028" type="#_x0000_t202" style="position:absolute;margin-left:285pt;margin-top:15.3pt;width:222.75pt;height:1in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" filled="f" stroked="f">
                <v:textbox>
                  <w:txbxContent>
                    <w:p w:rsidR="00673CAD" w:rsidRPr="00717447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RECOGNISE YOUR FEELINGS</w:t>
                      </w:r>
                    </w:p>
                    <w:p w:rsidR="00673CAD" w:rsidRPr="00717447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 Angry </w:t>
                      </w:r>
                      <w:r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–</w:t>
                      </w: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frustrated, </w:t>
                      </w: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anxious</w:t>
                      </w:r>
                    </w:p>
                    <w:p w:rsidR="00673CAD" w:rsidRPr="00717447" w:rsidRDefault="00673CAD" w:rsidP="00673CAD">
                      <w:pPr>
                        <w:spacing w:after="0" w:line="300" w:lineRule="auto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Panicky- hopeless - helpless</w:t>
                      </w:r>
                    </w:p>
                    <w:p w:rsidR="00673CAD" w:rsidRDefault="00673CAD" w:rsidP="00673CAD"/>
                  </w:txbxContent>
                </v:textbox>
                <w10:wrap type="through"/>
              </v:shape>
            </w:pict>
          </mc:Fallback>
        </mc:AlternateContent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  <w:t xml:space="preserve">                                                           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</w:t>
      </w:r>
      <w:r w:rsidRPr="0083437E">
        <w:rPr>
          <w:rFonts w:ascii="Times New Roman" w:hAnsi="Times New Roman" w:cs="Times New Roman"/>
          <w:b/>
          <w:i/>
          <w:sz w:val="24"/>
          <w:szCs w:val="24"/>
        </w:rPr>
        <w:tab/>
      </w:r>
    </w:p>
    <w:p w:rsidR="00673CAD" w:rsidRPr="0083437E" w:rsidRDefault="00673CAD" w:rsidP="00673CAD">
      <w:pPr>
        <w:spacing w:after="0"/>
        <w:ind w:left="144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    </w:t>
      </w:r>
    </w:p>
    <w:p w:rsidR="00673CAD" w:rsidRPr="0083437E" w:rsidRDefault="00673CAD" w:rsidP="00673CAD">
      <w:pPr>
        <w:spacing w:after="0"/>
        <w:ind w:left="1440"/>
        <w:rPr>
          <w:rFonts w:ascii="Times New Roman" w:hAnsi="Times New Roman" w:cs="Times New Roman"/>
          <w:b/>
          <w:i/>
          <w:sz w:val="24"/>
          <w:szCs w:val="24"/>
        </w:rPr>
      </w:pP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                                </w: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i/>
          <w:noProof/>
          <w:sz w:val="24"/>
          <w:szCs w:val="24"/>
        </w:rPr>
      </w:pPr>
      <w:r w:rsidRPr="0083437E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35B45B" wp14:editId="6054BAE8">
                <wp:simplePos x="0" y="0"/>
                <wp:positionH relativeFrom="column">
                  <wp:posOffset>3048000</wp:posOffset>
                </wp:positionH>
                <wp:positionV relativeFrom="paragraph">
                  <wp:posOffset>534671</wp:posOffset>
                </wp:positionV>
                <wp:extent cx="2981325" cy="1104900"/>
                <wp:effectExtent l="0" t="0" r="9525" b="0"/>
                <wp:wrapNone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3CAD" w:rsidRPr="00717447" w:rsidRDefault="00673CAD" w:rsidP="00673CAD">
                            <w:pPr>
                              <w:spacing w:after="0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PHYSICAL SYMPTOMS</w:t>
                            </w:r>
                          </w:p>
                          <w:p w:rsidR="00673CAD" w:rsidRDefault="00673CAD" w:rsidP="00673CAD">
                            <w:pPr>
                              <w:spacing w:after="0"/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Feeling ill, tense muscles, </w:t>
                            </w:r>
                          </w:p>
                          <w:p w:rsidR="00673CAD" w:rsidRDefault="00673CAD" w:rsidP="00673CAD">
                            <w:pPr>
                              <w:spacing w:after="0"/>
                              <w:rPr>
                                <w:rFonts w:ascii="Arial" w:hAnsi="Arial" w:cs="Arial"/>
                                <w:i/>
                                <w:noProof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>stomach</w:t>
                            </w:r>
                            <w:proofErr w:type="gramEnd"/>
                            <w:r w:rsidRPr="00717447">
                              <w:rPr>
                                <w:rFonts w:ascii="Arial" w:hAnsi="Arial" w:cs="Arial"/>
                                <w:i/>
                                <w:sz w:val="28"/>
                                <w:szCs w:val="28"/>
                              </w:rPr>
                              <w:t xml:space="preserve"> aches, can’t sleep</w:t>
                            </w:r>
                            <w:r w:rsidRPr="00717447">
                              <w:rPr>
                                <w:rFonts w:ascii="Arial" w:hAnsi="Arial" w:cs="Arial"/>
                                <w:i/>
                                <w:noProof/>
                                <w:sz w:val="28"/>
                                <w:szCs w:val="28"/>
                              </w:rPr>
                              <w:t>,</w:t>
                            </w:r>
                          </w:p>
                          <w:p w:rsidR="00673CAD" w:rsidRPr="00717447" w:rsidRDefault="00673CAD" w:rsidP="00673CAD">
                            <w:pPr>
                              <w:spacing w:after="0"/>
                              <w:rPr>
                                <w:rFonts w:ascii="Arial" w:hAnsi="Arial" w:cs="Arial"/>
                                <w:i/>
                                <w:noProof/>
                                <w:sz w:val="28"/>
                                <w:szCs w:val="28"/>
                              </w:rPr>
                            </w:pPr>
                            <w:r w:rsidRPr="00717447">
                              <w:rPr>
                                <w:rFonts w:ascii="Arial" w:hAnsi="Arial" w:cs="Arial"/>
                                <w:i/>
                                <w:noProof/>
                                <w:sz w:val="28"/>
                                <w:szCs w:val="28"/>
                              </w:rPr>
                              <w:t xml:space="preserve"> heart pounding, </w:t>
                            </w:r>
                            <w:r>
                              <w:rPr>
                                <w:rFonts w:ascii="Arial" w:hAnsi="Arial" w:cs="Arial"/>
                                <w:i/>
                                <w:noProof/>
                                <w:sz w:val="28"/>
                                <w:szCs w:val="28"/>
                              </w:rPr>
                              <w:t>s</w:t>
                            </w:r>
                            <w:r w:rsidRPr="00717447">
                              <w:rPr>
                                <w:rFonts w:ascii="Arial" w:hAnsi="Arial" w:cs="Arial"/>
                                <w:i/>
                                <w:noProof/>
                                <w:sz w:val="28"/>
                                <w:szCs w:val="28"/>
                              </w:rPr>
                              <w:t>weaty palms</w:t>
                            </w:r>
                          </w:p>
                          <w:p w:rsidR="00673CAD" w:rsidRDefault="00673CAD" w:rsidP="00673CAD">
                            <w:pPr>
                              <w:rPr>
                                <w:noProof/>
                              </w:rPr>
                            </w:pPr>
                          </w:p>
                          <w:p w:rsidR="00673CAD" w:rsidRDefault="00673CAD" w:rsidP="00673CAD">
                            <w:pPr>
                              <w:rPr>
                                <w:noProof/>
                              </w:rPr>
                            </w:pPr>
                          </w:p>
                          <w:p w:rsidR="00673CAD" w:rsidRDefault="00673CAD" w:rsidP="00673CAD">
                            <w:pPr>
                              <w:rPr>
                                <w:noProof/>
                              </w:rPr>
                            </w:pPr>
                          </w:p>
                          <w:p w:rsidR="00673CAD" w:rsidRDefault="00673CAD" w:rsidP="00673C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240pt;margin-top:42.1pt;width:234.75pt;height:8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" stroked="f" strokeweight="0">
                <v:textbox>
                  <w:txbxContent>
                    <w:p w:rsidR="00673CAD" w:rsidRPr="00717447" w:rsidRDefault="00673CAD" w:rsidP="00673CAD">
                      <w:pPr>
                        <w:spacing w:after="0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PHYSICAL SYMPTOMS</w:t>
                      </w:r>
                    </w:p>
                    <w:p w:rsidR="00673CAD" w:rsidRDefault="00673CAD" w:rsidP="00673CAD">
                      <w:pPr>
                        <w:spacing w:after="0"/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Feeling ill, tense muscles, </w:t>
                      </w:r>
                    </w:p>
                    <w:p w:rsidR="00673CAD" w:rsidRDefault="00673CAD" w:rsidP="00673CAD">
                      <w:pPr>
                        <w:spacing w:after="0"/>
                        <w:rPr>
                          <w:rFonts w:ascii="Arial" w:hAnsi="Arial" w:cs="Arial"/>
                          <w:i/>
                          <w:noProof/>
                          <w:sz w:val="28"/>
                          <w:szCs w:val="28"/>
                        </w:rPr>
                      </w:pPr>
                      <w:proofErr w:type="gramStart"/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>stomach</w:t>
                      </w:r>
                      <w:proofErr w:type="gramEnd"/>
                      <w:r w:rsidRPr="00717447">
                        <w:rPr>
                          <w:rFonts w:ascii="Arial" w:hAnsi="Arial" w:cs="Arial"/>
                          <w:i/>
                          <w:sz w:val="28"/>
                          <w:szCs w:val="28"/>
                        </w:rPr>
                        <w:t xml:space="preserve"> aches, can’t sleep</w:t>
                      </w:r>
                      <w:r w:rsidRPr="00717447">
                        <w:rPr>
                          <w:rFonts w:ascii="Arial" w:hAnsi="Arial" w:cs="Arial"/>
                          <w:i/>
                          <w:noProof/>
                          <w:sz w:val="28"/>
                          <w:szCs w:val="28"/>
                        </w:rPr>
                        <w:t>,</w:t>
                      </w:r>
                    </w:p>
                    <w:p w:rsidR="00673CAD" w:rsidRPr="00717447" w:rsidRDefault="00673CAD" w:rsidP="00673CAD">
                      <w:pPr>
                        <w:spacing w:after="0"/>
                        <w:rPr>
                          <w:rFonts w:ascii="Arial" w:hAnsi="Arial" w:cs="Arial"/>
                          <w:i/>
                          <w:noProof/>
                          <w:sz w:val="28"/>
                          <w:szCs w:val="28"/>
                        </w:rPr>
                      </w:pPr>
                      <w:r w:rsidRPr="00717447">
                        <w:rPr>
                          <w:rFonts w:ascii="Arial" w:hAnsi="Arial" w:cs="Arial"/>
                          <w:i/>
                          <w:noProof/>
                          <w:sz w:val="28"/>
                          <w:szCs w:val="28"/>
                        </w:rPr>
                        <w:t xml:space="preserve"> heart pounding, </w:t>
                      </w:r>
                      <w:r>
                        <w:rPr>
                          <w:rFonts w:ascii="Arial" w:hAnsi="Arial" w:cs="Arial"/>
                          <w:i/>
                          <w:noProof/>
                          <w:sz w:val="28"/>
                          <w:szCs w:val="28"/>
                        </w:rPr>
                        <w:t>s</w:t>
                      </w:r>
                      <w:r w:rsidRPr="00717447">
                        <w:rPr>
                          <w:rFonts w:ascii="Arial" w:hAnsi="Arial" w:cs="Arial"/>
                          <w:i/>
                          <w:noProof/>
                          <w:sz w:val="28"/>
                          <w:szCs w:val="28"/>
                        </w:rPr>
                        <w:t>weaty palms</w:t>
                      </w:r>
                    </w:p>
                    <w:p w:rsidR="00673CAD" w:rsidRDefault="00673CAD" w:rsidP="00673CAD">
                      <w:pPr>
                        <w:rPr>
                          <w:noProof/>
                        </w:rPr>
                      </w:pPr>
                    </w:p>
                    <w:p w:rsidR="00673CAD" w:rsidRDefault="00673CAD" w:rsidP="00673CAD">
                      <w:pPr>
                        <w:rPr>
                          <w:noProof/>
                        </w:rPr>
                      </w:pPr>
                    </w:p>
                    <w:p w:rsidR="00673CAD" w:rsidRDefault="00673CAD" w:rsidP="00673CAD">
                      <w:pPr>
                        <w:rPr>
                          <w:noProof/>
                        </w:rPr>
                      </w:pPr>
                    </w:p>
                    <w:p w:rsidR="00673CAD" w:rsidRDefault="00673CAD" w:rsidP="00673CAD"/>
                  </w:txbxContent>
                </v:textbox>
              </v:shape>
            </w:pict>
          </mc:Fallback>
        </mc:AlternateContent>
      </w:r>
      <w:r w:rsidRPr="0083437E">
        <w:rPr>
          <w:rFonts w:ascii="Times New Roman" w:hAnsi="Times New Roman" w:cs="Times New Roman"/>
          <w:i/>
          <w:noProof/>
          <w:sz w:val="24"/>
          <w:szCs w:val="24"/>
        </w:rPr>
        <w:t xml:space="preserve">                       </w:t>
      </w:r>
      <w:r w:rsidRPr="0083437E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inline distT="0" distB="0" distL="0" distR="0" wp14:anchorId="2D934ACC" wp14:editId="06A938E6">
            <wp:extent cx="2254685" cy="1970595"/>
            <wp:effectExtent l="0" t="0" r="0" b="0"/>
            <wp:docPr id="48" name="Picture 48" descr="http://www.clipartsalbum.com/cliparts/screenbeans/10326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clipartsalbum.com/cliparts/screenbeans/10326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344" cy="197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i/>
          <w:noProof/>
          <w:sz w:val="24"/>
          <w:szCs w:val="24"/>
        </w:rPr>
      </w:pPr>
      <w:r w:rsidRPr="0083437E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F8794B" wp14:editId="6B51EC63">
                <wp:simplePos x="0" y="0"/>
                <wp:positionH relativeFrom="column">
                  <wp:posOffset>247650</wp:posOffset>
                </wp:positionH>
                <wp:positionV relativeFrom="paragraph">
                  <wp:posOffset>114300</wp:posOffset>
                </wp:positionV>
                <wp:extent cx="6372225" cy="1403985"/>
                <wp:effectExtent l="0" t="0" r="9525" b="0"/>
                <wp:wrapNone/>
                <wp:docPr id="3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22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3CAD" w:rsidRPr="00EC5269" w:rsidRDefault="00673CAD" w:rsidP="00673CAD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EC526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Learn to listen to yourself- Recognise the sign and trigg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19.5pt;margin-top:9pt;width:501.7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" stroked="f">
                <v:textbox style="mso-fit-shape-to-text:t">
                  <w:txbxContent>
                    <w:p w:rsidR="00673CAD" w:rsidRPr="00EC5269" w:rsidRDefault="00673CAD" w:rsidP="00673CAD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EC526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Learn to listen to yourself- Recognise the sign and triggers</w:t>
                      </w:r>
                    </w:p>
                  </w:txbxContent>
                </v:textbox>
              </v:shape>
            </w:pict>
          </mc:Fallback>
        </mc:AlternateContent>
      </w:r>
    </w:p>
    <w:p w:rsidR="00673CAD" w:rsidRPr="0083437E" w:rsidRDefault="00673CAD" w:rsidP="00673CA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73CAD" w:rsidRPr="0083437E" w:rsidRDefault="00673CAD" w:rsidP="00673CAD">
      <w:pPr>
        <w:rPr>
          <w:rFonts w:ascii="Times New Roman" w:hAnsi="Times New Roman" w:cs="Times New Roman"/>
          <w:b/>
          <w:sz w:val="24"/>
          <w:szCs w:val="24"/>
        </w:rPr>
      </w:pPr>
      <w:r w:rsidRPr="008343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74DDE" w:rsidRPr="00673CAD" w:rsidRDefault="00E74DDE" w:rsidP="00673CAD"/>
    <w:sectPr w:rsidR="00E74DDE" w:rsidRPr="00673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2708"/>
    <w:rsid w:val="00202708"/>
    <w:rsid w:val="00673CAD"/>
    <w:rsid w:val="00792013"/>
    <w:rsid w:val="00D629BA"/>
    <w:rsid w:val="00E74DDE"/>
    <w:rsid w:val="00F6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708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73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CAD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708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73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C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598</Characters>
  <Application>Microsoft Office Word</Application>
  <DocSecurity>0</DocSecurity>
  <Lines>14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3</cp:revision>
  <dcterms:created xsi:type="dcterms:W3CDTF">2019-06-19T17:46:00Z</dcterms:created>
  <dcterms:modified xsi:type="dcterms:W3CDTF">2019-06-21T18:58:00Z</dcterms:modified>
</cp:coreProperties>
</file>